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14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45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41" w:type="dxa"/>
            <w:gridSpan w:val="2"/>
          </w:tcPr>
          <w:p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upplemental 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  <w:r>
              <w:rPr>
                <w:rFonts w:hint="eastAsia"/>
              </w:rPr>
              <w:t>Aurkb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rox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tdTomato</w:t>
            </w: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ATGTTTCAGGTTCAGGGGGAGGT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GCATCTCTTGCCTTCGCTGTT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TGGATTCTTACTTCCCACCGC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TTGGTCACCTTCAGCTTGGC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  <w:r>
              <w:rPr>
                <w:rFonts w:hint="eastAsia"/>
              </w:rPr>
              <w:t>CAG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Dre</w:t>
            </w: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ACTCCTTGCCGATGTTCCTCA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TTGTCCCAAATCTGGCGGA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  <w:r>
              <w:rPr>
                <w:rFonts w:hint="eastAsia"/>
              </w:rPr>
              <w:t>Tnnt</w:t>
            </w:r>
            <w:r>
              <w:rPr>
                <w:rFonts w:hint="eastAsia"/>
                <w:vertAlign w:val="baseline"/>
              </w:rPr>
              <w:t>2</w:t>
            </w: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Dre</w:t>
            </w: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GCTGCCTTGCTGTGTTGTTCA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ACTCCTTGCCGATGTTCCTCA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jc w:val="center"/>
            </w:pPr>
          </w:p>
        </w:tc>
        <w:tc>
          <w:tcPr>
            <w:tcW w:w="4585" w:type="dxa"/>
          </w:tcPr>
          <w:p>
            <w:r>
              <w:rPr>
                <w:sz w:val="24"/>
                <w:szCs w:val="24"/>
              </w:rPr>
              <w:t>TGTGTATTCCCAAAGTCCCCAG</w:t>
            </w:r>
            <w:r>
              <w:rPr>
                <w:rFonts w:hint="eastAsia"/>
                <w:sz w:val="24"/>
                <w:szCs w:val="24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Aurkb</w:t>
            </w:r>
          </w:p>
        </w:tc>
        <w:tc>
          <w:tcPr>
            <w:tcW w:w="4585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CAGAAGGAGAACGCCTACCC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585" w:type="dxa"/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GAGAGCAAGCGCAGATGTC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GAPDH</w:t>
            </w:r>
          </w:p>
        </w:tc>
        <w:tc>
          <w:tcPr>
            <w:tcW w:w="4585" w:type="dxa"/>
            <w:vAlign w:val="top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TCGGTGTGAACGGATTTG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  <w:vAlign w:val="top"/>
          </w:tcPr>
          <w:p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4585" w:type="dxa"/>
            <w:vAlign w:val="top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GTAGACCATGTAGTTGAGGTCA(5'-3')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0BC"/>
    <w:rsid w:val="00101358"/>
    <w:rsid w:val="00191CB2"/>
    <w:rsid w:val="001B6601"/>
    <w:rsid w:val="002D5F79"/>
    <w:rsid w:val="003F2980"/>
    <w:rsid w:val="00496ACB"/>
    <w:rsid w:val="0050673B"/>
    <w:rsid w:val="0054234A"/>
    <w:rsid w:val="006B00BC"/>
    <w:rsid w:val="00734F44"/>
    <w:rsid w:val="007C0208"/>
    <w:rsid w:val="00956516"/>
    <w:rsid w:val="00972304"/>
    <w:rsid w:val="00980DC5"/>
    <w:rsid w:val="00B45546"/>
    <w:rsid w:val="00D82FF4"/>
    <w:rsid w:val="00DF01C9"/>
    <w:rsid w:val="30590F96"/>
    <w:rsid w:val="328F23BB"/>
    <w:rsid w:val="4CFA795A"/>
    <w:rsid w:val="7128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66</Words>
  <Characters>3802</Characters>
  <Lines>31</Lines>
  <Paragraphs>8</Paragraphs>
  <TotalTime>0</TotalTime>
  <ScaleCrop>false</ScaleCrop>
  <LinksUpToDate>false</LinksUpToDate>
  <CharactersWithSpaces>446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5T03:08:00Z</dcterms:created>
  <dc:creator>付 文斌</dc:creator>
  <cp:lastModifiedBy>付文斌</cp:lastModifiedBy>
  <dcterms:modified xsi:type="dcterms:W3CDTF">2020-07-24T01:11:4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